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9146E" w14:textId="37C463CB" w:rsidR="007C126F" w:rsidRPr="0090087E" w:rsidRDefault="005D5C16">
      <w:pPr>
        <w:rPr>
          <w:rFonts w:ascii="Times New Roman" w:hAnsi="Times New Roman" w:cs="Times New Roman"/>
          <w:b/>
          <w:bCs/>
        </w:rPr>
      </w:pPr>
      <w:r w:rsidRPr="0090087E">
        <w:rPr>
          <w:rFonts w:ascii="Times New Roman" w:hAnsi="Times New Roman" w:cs="Times New Roman"/>
          <w:b/>
          <w:bCs/>
        </w:rPr>
        <w:t>S1</w:t>
      </w:r>
      <w:r w:rsidR="0090087E" w:rsidRPr="0090087E">
        <w:rPr>
          <w:rFonts w:ascii="Times New Roman" w:hAnsi="Times New Roman" w:cs="Times New Roman"/>
          <w:b/>
          <w:bCs/>
        </w:rPr>
        <w:t xml:space="preserve"> Table</w:t>
      </w:r>
      <w:r w:rsidRPr="0090087E">
        <w:rPr>
          <w:rFonts w:ascii="Times New Roman" w:hAnsi="Times New Roman" w:cs="Times New Roman"/>
          <w:b/>
          <w:bCs/>
        </w:rPr>
        <w:t xml:space="preserve">. PCS </w:t>
      </w:r>
      <w:proofErr w:type="gramStart"/>
      <w:r w:rsidRPr="0090087E">
        <w:rPr>
          <w:rFonts w:ascii="Times New Roman" w:hAnsi="Times New Roman" w:cs="Times New Roman"/>
          <w:b/>
          <w:bCs/>
        </w:rPr>
        <w:t>scores</w:t>
      </w:r>
      <w:proofErr w:type="gramEnd"/>
      <w:r w:rsidRPr="0090087E">
        <w:rPr>
          <w:rFonts w:ascii="Times New Roman" w:hAnsi="Times New Roman" w:cs="Times New Roman"/>
          <w:b/>
          <w:bCs/>
        </w:rPr>
        <w:t xml:space="preserve"> categories by reference population average</w:t>
      </w:r>
    </w:p>
    <w:tbl>
      <w:tblPr>
        <w:tblW w:w="14540" w:type="dxa"/>
        <w:tblLook w:val="04A0" w:firstRow="1" w:lastRow="0" w:firstColumn="1" w:lastColumn="0" w:noHBand="0" w:noVBand="1"/>
      </w:tblPr>
      <w:tblGrid>
        <w:gridCol w:w="5320"/>
        <w:gridCol w:w="2700"/>
        <w:gridCol w:w="2700"/>
        <w:gridCol w:w="2700"/>
        <w:gridCol w:w="1120"/>
      </w:tblGrid>
      <w:tr w:rsidR="005D5C16" w:rsidRPr="0090087E" w14:paraId="52D355B4" w14:textId="77777777" w:rsidTr="00C42099">
        <w:trPr>
          <w:trHeight w:val="315"/>
          <w:tblHeader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087C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C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14FEB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87E">
              <w:rPr>
                <w:rFonts w:ascii="Times New Roman" w:eastAsia="Times New Roman" w:hAnsi="Times New Roman" w:cs="Times New Roman"/>
                <w:sz w:val="24"/>
                <w:szCs w:val="24"/>
              </w:rPr>
              <w:t>Above population aver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3C029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87E">
              <w:rPr>
                <w:rFonts w:ascii="Times New Roman" w:eastAsia="Times New Roman" w:hAnsi="Times New Roman" w:cs="Times New Roman"/>
                <w:sz w:val="24"/>
                <w:szCs w:val="24"/>
              </w:rPr>
              <w:t>Below population aver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FE446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87E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232D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087E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D5C16" w:rsidRPr="0090087E" w14:paraId="2ACA1160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CADC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260C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30 (33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892E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53 (66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75FE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83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414D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39D51AD7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57A9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Academic major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A251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F8E7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C350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7E40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3FCC1F56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8FC9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Doctor of Medicin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D827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77 (36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2A9C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655 (63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5F5C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3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5192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7BD12B9B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0328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Doctor of Preventive Medicin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D200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8 (31.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13E2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10 (68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7C52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08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50F8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6D7A0A21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E0A2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urs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5C21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5 (22.6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1715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88 (77.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6A34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43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241C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 xml:space="preserve">&lt;0.01 </w:t>
            </w:r>
          </w:p>
        </w:tc>
      </w:tr>
      <w:tr w:rsidR="005D5C16" w:rsidRPr="0090087E" w14:paraId="49346A61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8A85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Gender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1E4F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7845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B20E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8566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1962B667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DA49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Femal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148F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94 (29.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9D78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697 (70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F789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91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0EAD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3966A6E9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3FB1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Mal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64EF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36 (39.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F393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56 (60.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2492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9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CA89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 xml:space="preserve">&lt;0.01 </w:t>
            </w:r>
          </w:p>
        </w:tc>
      </w:tr>
      <w:tr w:rsidR="005D5C16" w:rsidRPr="0090087E" w14:paraId="55663338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1AE1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Currently on clinical rotation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F005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D831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AA9E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2892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281A8003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BE70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B963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25 (22.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D79D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23 (77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9B44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48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7BDD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4A1EC1B3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CBCF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Ye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8592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05 (39.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3187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630 (60.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F777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35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479A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 xml:space="preserve">&lt;0.01 </w:t>
            </w:r>
          </w:p>
        </w:tc>
      </w:tr>
      <w:tr w:rsidR="005D5C16" w:rsidRPr="0090087E" w14:paraId="4208B641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D94E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Marital statu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40AE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27A9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26B4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BCF4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139989CC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BEBE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Singl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64C6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25 (33.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F366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47 (66.6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4003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7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7028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0483CC76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13BB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Married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9E63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 (45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114F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6 (54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D945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F02C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5D5C16" w:rsidRPr="0090087E" w14:paraId="57E75DD0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83BD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Affordability of healthcare servic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BE55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8018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01EA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6F1C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4DE0BD11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C9D4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 Difficultie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BEFB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02 (36.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6B6B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21 (63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9F3E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823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F047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741A7FCA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16F5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Difficultie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906A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28 (30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236D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32 (70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DC2C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760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5A13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 xml:space="preserve">&lt;0.01 </w:t>
            </w:r>
          </w:p>
        </w:tc>
      </w:tr>
      <w:tr w:rsidR="005D5C16" w:rsidRPr="0090087E" w14:paraId="49DB0DEE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5002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BMI categorie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3EA8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9C61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1DEA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6A56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25862C2D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2F23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Underweight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3D17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0 (28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5A13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32 (72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3FA8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2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BEB6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30C719FE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8EF2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rmal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902A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56 (34.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6237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671 (65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B259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27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B60F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6F3D5BEA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F61F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Overweight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DCB9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77 (36.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A0C3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32 (63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46E8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09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2C0B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0B183E59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0982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Obes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907A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7 (28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6067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8 (72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1F38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5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6BFB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5D5C16" w:rsidRPr="0090087E" w14:paraId="12991E07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9EB8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Having chronic diseas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D023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99A5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1AFF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6A20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2F9CE693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A233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4617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95 (33.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7F60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73 (66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675B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468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0258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2C0E4BED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71F1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Ye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EA89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5 (30.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8E9E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80 (69.6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1F2F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5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3B77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5D5C16" w:rsidRPr="0090087E" w14:paraId="6EFE396F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9B24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Symptoms of Covid-19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77F7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07F0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476C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CDC8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351289CB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57FA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</w:t>
            </w:r>
            <w:proofErr w:type="spellStart"/>
            <w:r w:rsidRPr="0090087E">
              <w:rPr>
                <w:rFonts w:ascii="Times New Roman" w:eastAsia="Times New Roman" w:hAnsi="Times New Roman" w:cs="Times New Roman"/>
              </w:rPr>
              <w:t>Asymptomic</w:t>
            </w:r>
            <w:proofErr w:type="spellEnd"/>
            <w:r w:rsidRPr="0090087E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E704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71 (36.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4C16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811 (63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B458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28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7154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30C3A38E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0844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n-typical symptom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D22C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4 (14.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C80A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85 (85.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EA66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9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F876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5D5C16" w:rsidRPr="0090087E" w14:paraId="609E4FCA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4C83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Typical symptom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13D5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5 (22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AED8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7 (77.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4D7E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0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9705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 xml:space="preserve">&lt;0.01 </w:t>
            </w:r>
          </w:p>
        </w:tc>
      </w:tr>
      <w:tr w:rsidR="005D5C16" w:rsidRPr="0090087E" w14:paraId="497BA0A9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E255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FCV-19S scores categories, </w:t>
            </w:r>
            <w:proofErr w:type="gramStart"/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n(</w:t>
            </w:r>
            <w:proofErr w:type="gramEnd"/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AA94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9F1F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3A4F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BE90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605698BF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4119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Low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1D6B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15 (37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7AB2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697 (62.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DCFF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1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16C6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D5C16" w:rsidRPr="0090087E" w14:paraId="3E60050B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CA19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High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24CF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5 (24.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D944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56 (75.6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C4CB" w14:textId="77777777" w:rsidR="005D5C16" w:rsidRPr="0090087E" w:rsidRDefault="005D5C16" w:rsidP="005D5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71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7756" w14:textId="77777777" w:rsidR="005D5C16" w:rsidRPr="0090087E" w:rsidRDefault="005D5C1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 xml:space="preserve">&lt;0.01 </w:t>
            </w:r>
          </w:p>
        </w:tc>
      </w:tr>
      <w:tr w:rsidR="005D5C16" w:rsidRPr="0090087E" w14:paraId="62D18C65" w14:textId="77777777" w:rsidTr="00C42099">
        <w:trPr>
          <w:trHeight w:val="300"/>
        </w:trPr>
        <w:tc>
          <w:tcPr>
            <w:tcW w:w="145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DFA" w14:textId="0617735A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Statistical comparison using:</w:t>
            </w:r>
          </w:p>
        </w:tc>
      </w:tr>
      <w:tr w:rsidR="005D5C16" w:rsidRPr="0090087E" w14:paraId="5E3FC0EB" w14:textId="77777777" w:rsidTr="005D5C16">
        <w:trPr>
          <w:trHeight w:val="300"/>
        </w:trPr>
        <w:tc>
          <w:tcPr>
            <w:tcW w:w="14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F0F6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Chi-square test for categorical variable - display as </w:t>
            </w:r>
            <w:proofErr w:type="gramStart"/>
            <w:r w:rsidRPr="0090087E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90087E">
              <w:rPr>
                <w:rFonts w:ascii="Times New Roman" w:eastAsia="Times New Roman" w:hAnsi="Times New Roman" w:cs="Times New Roman"/>
              </w:rPr>
              <w:t>%) (1);</w:t>
            </w:r>
          </w:p>
        </w:tc>
      </w:tr>
      <w:tr w:rsidR="005D5C16" w:rsidRPr="0090087E" w14:paraId="6EB0D85B" w14:textId="77777777" w:rsidTr="005D5C16">
        <w:trPr>
          <w:trHeight w:val="300"/>
        </w:trPr>
        <w:tc>
          <w:tcPr>
            <w:tcW w:w="14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D003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T test for continuous-normally distributed variable - display as mean(sd) (2);</w:t>
            </w:r>
          </w:p>
        </w:tc>
      </w:tr>
      <w:tr w:rsidR="005D5C16" w:rsidRPr="0090087E" w14:paraId="06987E7D" w14:textId="77777777" w:rsidTr="005D5C16">
        <w:trPr>
          <w:trHeight w:val="300"/>
        </w:trPr>
        <w:tc>
          <w:tcPr>
            <w:tcW w:w="14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1006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Wilcoxon rank-sum test for continuous-skewed variable - display as median(</w:t>
            </w:r>
            <w:proofErr w:type="spellStart"/>
            <w:r w:rsidRPr="0090087E">
              <w:rPr>
                <w:rFonts w:ascii="Times New Roman" w:eastAsia="Times New Roman" w:hAnsi="Times New Roman" w:cs="Times New Roman"/>
              </w:rPr>
              <w:t>iqr</w:t>
            </w:r>
            <w:proofErr w:type="spellEnd"/>
            <w:r w:rsidRPr="0090087E">
              <w:rPr>
                <w:rFonts w:ascii="Times New Roman" w:eastAsia="Times New Roman" w:hAnsi="Times New Roman" w:cs="Times New Roman"/>
              </w:rPr>
              <w:t>) (3);</w:t>
            </w:r>
          </w:p>
        </w:tc>
      </w:tr>
      <w:tr w:rsidR="005D5C16" w:rsidRPr="0090087E" w14:paraId="664F8762" w14:textId="77777777" w:rsidTr="005D5C16">
        <w:trPr>
          <w:trHeight w:val="300"/>
        </w:trPr>
        <w:tc>
          <w:tcPr>
            <w:tcW w:w="14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3FC1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Bold p-value indicated statistical significance (p&lt;0.05).</w:t>
            </w:r>
          </w:p>
        </w:tc>
      </w:tr>
      <w:tr w:rsidR="005D5C16" w:rsidRPr="0090087E" w14:paraId="50EF096F" w14:textId="77777777" w:rsidTr="005D5C16">
        <w:trPr>
          <w:trHeight w:val="300"/>
        </w:trPr>
        <w:tc>
          <w:tcPr>
            <w:tcW w:w="14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A441" w14:textId="77777777" w:rsidR="005D5C16" w:rsidRPr="0090087E" w:rsidRDefault="005D5C16" w:rsidP="005D5C1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N/A: Not applicable</w:t>
            </w:r>
          </w:p>
        </w:tc>
      </w:tr>
    </w:tbl>
    <w:p w14:paraId="50181808" w14:textId="77777777" w:rsidR="00C42099" w:rsidRDefault="00C42099">
      <w:pPr>
        <w:rPr>
          <w:rFonts w:ascii="Times New Roman" w:hAnsi="Times New Roman" w:cs="Times New Roman"/>
          <w:b/>
          <w:bCs/>
        </w:rPr>
      </w:pPr>
    </w:p>
    <w:p w14:paraId="1B18D4C4" w14:textId="77777777" w:rsidR="00C42099" w:rsidRDefault="00C420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6F0C2C0" w14:textId="475ECE30" w:rsidR="00C42099" w:rsidRDefault="00C42099">
      <w:r w:rsidRPr="0090087E">
        <w:rPr>
          <w:rFonts w:ascii="Times New Roman" w:hAnsi="Times New Roman" w:cs="Times New Roman"/>
          <w:b/>
          <w:bCs/>
        </w:rPr>
        <w:lastRenderedPageBreak/>
        <w:t>S2 Table. MCS scores categories by reference population average</w:t>
      </w:r>
    </w:p>
    <w:tbl>
      <w:tblPr>
        <w:tblW w:w="14540" w:type="dxa"/>
        <w:tblLook w:val="04A0" w:firstRow="1" w:lastRow="0" w:firstColumn="1" w:lastColumn="0" w:noHBand="0" w:noVBand="1"/>
      </w:tblPr>
      <w:tblGrid>
        <w:gridCol w:w="5320"/>
        <w:gridCol w:w="2700"/>
        <w:gridCol w:w="2700"/>
        <w:gridCol w:w="2700"/>
        <w:gridCol w:w="1120"/>
      </w:tblGrid>
      <w:tr w:rsidR="00DE57C6" w:rsidRPr="0090087E" w14:paraId="0851FA1D" w14:textId="77777777" w:rsidTr="00C42099">
        <w:trPr>
          <w:trHeight w:val="743"/>
          <w:tblHeader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BE79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MC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F0EF" w14:textId="347A1BEE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Above</w:t>
            </w:r>
            <w:r w:rsidR="00C42099">
              <w:rPr>
                <w:rFonts w:ascii="Times New Roman" w:eastAsia="Times New Roman" w:hAnsi="Times New Roman" w:cs="Times New Roman"/>
              </w:rPr>
              <w:t xml:space="preserve"> </w:t>
            </w:r>
            <w:r w:rsidRPr="0090087E">
              <w:rPr>
                <w:rFonts w:ascii="Times New Roman" w:eastAsia="Times New Roman" w:hAnsi="Times New Roman" w:cs="Times New Roman"/>
              </w:rPr>
              <w:t>population aver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CFDE1" w14:textId="4BDA50D1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Below</w:t>
            </w:r>
            <w:r w:rsidR="00C42099">
              <w:rPr>
                <w:rFonts w:ascii="Times New Roman" w:eastAsia="Times New Roman" w:hAnsi="Times New Roman" w:cs="Times New Roman"/>
              </w:rPr>
              <w:t xml:space="preserve"> </w:t>
            </w:r>
            <w:r w:rsidRPr="0090087E">
              <w:rPr>
                <w:rFonts w:ascii="Times New Roman" w:eastAsia="Times New Roman" w:hAnsi="Times New Roman" w:cs="Times New Roman"/>
              </w:rPr>
              <w:t>population aver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480B9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06D4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DE57C6" w:rsidRPr="0090087E" w14:paraId="116499D5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F131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C9A8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8 (1.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F83D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55 (98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1D92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83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229C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46204401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4E14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Academic major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3CF8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B88E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FDD9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34A4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367CF9F0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BEB1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Doctor of Medicin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6E74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2 (2.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5665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10 (97.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3D14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3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00AE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379F2949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4726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Doctor of Preventive Medicin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6A47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 (1.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E7CE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04 (98.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A4A6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08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53D7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6A6D57AB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A89D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urs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79BC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 (0.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EDF2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41 (99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5625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43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C599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DE57C6" w:rsidRPr="0090087E" w14:paraId="1CF13974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3A32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Gender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92C3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33C2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690D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EDD1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5E714878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D867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Femal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C946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 (1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64F6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76 (98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05BD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91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EB5F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3C95B8F9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FCD6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Mal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6980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3 (2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F91E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79 (97.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AE6C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9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1364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DE57C6" w:rsidRPr="0090087E" w14:paraId="5EF268CB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F389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Currently on clinical rotation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A8C2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FA16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EF24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070E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2B1738D6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233E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BFCB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 (1.6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800C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39 (98.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3A21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48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E1CC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09C998E0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2888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Ye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CB7C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9 (1.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4B56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16 (98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DC4F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35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BA23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DE57C6" w:rsidRPr="0090087E" w14:paraId="47BCEBA9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79C8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Marital statu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AE2B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9085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238C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748C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683D3263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9334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Singl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FF71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8 (1.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6BD2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44 (98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FBA0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7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2D00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6E522E50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F48E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Married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B756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5096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 (100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4503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589C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DE57C6" w:rsidRPr="0090087E" w14:paraId="7DAB0D20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A481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Affordability of healthcare servic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C301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C48C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F7C5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E9EE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1AE1156E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7146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 Difficultie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4C98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6 (1.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259B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807 (98.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829A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823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18E0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6117EC11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DE73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Difficultie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B22D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2 (1.6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3E5D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748 (98.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63B5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760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DC36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DE57C6" w:rsidRPr="0090087E" w14:paraId="2D133D16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2A1B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BMI categorie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3729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E25B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9B51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5F99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41684515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39ED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Underweight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1721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 (0.6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4B9D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20 (99.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C557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2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6562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351A661F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006F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rmal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78F2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1 (2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8E7E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06 (98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428D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27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FFB4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6DB222DF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82E9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Overweight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01B4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 (2.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4727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04 (97.6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B187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09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8CBD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7F2D2D63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BAB9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Obes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32D5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F73D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5 (100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9B2E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5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FA26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DE57C6" w:rsidRPr="0090087E" w14:paraId="418F850F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27E7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Having chronic disease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82FC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F4FC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468E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9BB6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532E5BBC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7886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91FB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7 (1.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3A33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441 (98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A592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468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B338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026A10CB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26D2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Ye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12DF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 (0.9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9A8D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4 (99.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ED24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5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3DFD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DE57C6" w:rsidRPr="0090087E" w14:paraId="2ECB3F69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F537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Symptoms of Covid-19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250A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A3E1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F83C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D543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67D0C7BC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7157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 symptom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FA68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5 (2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65E3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257 (98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83EB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28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88AA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2D404336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594D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Atypical symptom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CF4B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2E70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9 (100.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4F63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9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547D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515BE51C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3594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Typical symptoms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22C5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 (1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954A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99 (98.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1ACB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0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93B2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DE57C6" w:rsidRPr="0090087E" w14:paraId="25B6F88C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4E05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FCV-19S scores categories, </w:t>
            </w:r>
            <w:proofErr w:type="gramStart"/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n(</w:t>
            </w:r>
            <w:proofErr w:type="gramEnd"/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F068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906A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E2B0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4BE9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7E69D901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D099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Low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7133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5 (2.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6F7E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87 (97.8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16EF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12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805A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E57C6" w:rsidRPr="0090087E" w14:paraId="07F2E818" w14:textId="77777777" w:rsidTr="00C42099">
        <w:trPr>
          <w:trHeight w:val="300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F32D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High, n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C9E9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 (0.6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AAD7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68 (99.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C09D" w14:textId="77777777" w:rsidR="00DE57C6" w:rsidRPr="0090087E" w:rsidRDefault="00DE57C6" w:rsidP="00DE5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71 (100.0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1DF5" w14:textId="77777777" w:rsidR="00DE57C6" w:rsidRPr="0090087E" w:rsidRDefault="00DE57C6" w:rsidP="00C420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</w:p>
        </w:tc>
      </w:tr>
      <w:tr w:rsidR="00C42099" w:rsidRPr="0090087E" w14:paraId="68D9302C" w14:textId="77777777" w:rsidTr="00C42099">
        <w:trPr>
          <w:trHeight w:val="326"/>
        </w:trPr>
        <w:tc>
          <w:tcPr>
            <w:tcW w:w="145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CB9" w14:textId="1D7860B1" w:rsidR="00C42099" w:rsidRPr="0090087E" w:rsidRDefault="00C42099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Statistical comparison using:</w:t>
            </w:r>
          </w:p>
        </w:tc>
      </w:tr>
      <w:tr w:rsidR="00DE57C6" w:rsidRPr="0090087E" w14:paraId="54710E57" w14:textId="77777777" w:rsidTr="00DE57C6">
        <w:trPr>
          <w:trHeight w:val="300"/>
        </w:trPr>
        <w:tc>
          <w:tcPr>
            <w:tcW w:w="14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0650" w14:textId="77777777" w:rsidR="00DE57C6" w:rsidRPr="0090087E" w:rsidRDefault="00DE57C6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Chi-square test for categorical variable - display as </w:t>
            </w:r>
            <w:proofErr w:type="gramStart"/>
            <w:r w:rsidRPr="0090087E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90087E">
              <w:rPr>
                <w:rFonts w:ascii="Times New Roman" w:eastAsia="Times New Roman" w:hAnsi="Times New Roman" w:cs="Times New Roman"/>
              </w:rPr>
              <w:t>%) (1);</w:t>
            </w:r>
          </w:p>
        </w:tc>
      </w:tr>
      <w:tr w:rsidR="00C42099" w:rsidRPr="0090087E" w14:paraId="086890FD" w14:textId="77777777" w:rsidTr="00BE7B0C">
        <w:trPr>
          <w:trHeight w:val="300"/>
        </w:trPr>
        <w:tc>
          <w:tcPr>
            <w:tcW w:w="14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AF8D" w14:textId="5C901EE0" w:rsidR="00C42099" w:rsidRPr="0090087E" w:rsidRDefault="00C42099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T test for continuous-normally distributed variable - display as mean(sd) (2);</w:t>
            </w:r>
          </w:p>
        </w:tc>
      </w:tr>
      <w:tr w:rsidR="00C42099" w:rsidRPr="0090087E" w14:paraId="5B598926" w14:textId="77777777" w:rsidTr="00202A4B">
        <w:trPr>
          <w:trHeight w:val="300"/>
        </w:trPr>
        <w:tc>
          <w:tcPr>
            <w:tcW w:w="14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B9D3" w14:textId="2BE6754E" w:rsidR="00C42099" w:rsidRPr="0090087E" w:rsidRDefault="00C42099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Wilcoxon rank-sum test for continuous-skewed variable - display as median(</w:t>
            </w:r>
            <w:proofErr w:type="spellStart"/>
            <w:r w:rsidRPr="0090087E">
              <w:rPr>
                <w:rFonts w:ascii="Times New Roman" w:eastAsia="Times New Roman" w:hAnsi="Times New Roman" w:cs="Times New Roman"/>
              </w:rPr>
              <w:t>iqr</w:t>
            </w:r>
            <w:proofErr w:type="spellEnd"/>
            <w:r w:rsidRPr="0090087E">
              <w:rPr>
                <w:rFonts w:ascii="Times New Roman" w:eastAsia="Times New Roman" w:hAnsi="Times New Roman" w:cs="Times New Roman"/>
              </w:rPr>
              <w:t>) (3);</w:t>
            </w:r>
          </w:p>
        </w:tc>
      </w:tr>
      <w:tr w:rsidR="00C42099" w:rsidRPr="0090087E" w14:paraId="79609E99" w14:textId="77777777" w:rsidTr="00803C61">
        <w:trPr>
          <w:trHeight w:val="300"/>
        </w:trPr>
        <w:tc>
          <w:tcPr>
            <w:tcW w:w="14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1CB8" w14:textId="1C192B39" w:rsidR="00C42099" w:rsidRPr="0090087E" w:rsidRDefault="00C42099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Bold p-value indicated statistical significance (p&lt;0.05).</w:t>
            </w:r>
          </w:p>
        </w:tc>
      </w:tr>
      <w:tr w:rsidR="00C42099" w:rsidRPr="0090087E" w14:paraId="64E83E9C" w14:textId="77777777" w:rsidTr="00ED57A9">
        <w:trPr>
          <w:trHeight w:val="85"/>
        </w:trPr>
        <w:tc>
          <w:tcPr>
            <w:tcW w:w="14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8EE8" w14:textId="43B359E5" w:rsidR="00C42099" w:rsidRPr="0090087E" w:rsidRDefault="00C42099" w:rsidP="00DE57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N/A: Not applicable</w:t>
            </w:r>
          </w:p>
        </w:tc>
      </w:tr>
    </w:tbl>
    <w:p w14:paraId="31AD0DC7" w14:textId="77777777" w:rsidR="00C42099" w:rsidRDefault="00C42099">
      <w:pPr>
        <w:rPr>
          <w:rFonts w:ascii="Times New Roman" w:hAnsi="Times New Roman" w:cs="Times New Roman"/>
          <w:b/>
          <w:bCs/>
        </w:rPr>
        <w:sectPr w:rsidR="00C42099" w:rsidSect="00C42099">
          <w:headerReference w:type="default" r:id="rId6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5212B02" w14:textId="77777777" w:rsidR="0090087E" w:rsidRPr="0090087E" w:rsidRDefault="0090087E">
      <w:pPr>
        <w:rPr>
          <w:rFonts w:ascii="Times New Roman" w:hAnsi="Times New Roman" w:cs="Times New Roman"/>
          <w:b/>
          <w:bCs/>
        </w:rPr>
      </w:pPr>
    </w:p>
    <w:p w14:paraId="1A33E1A3" w14:textId="491433A7" w:rsidR="005D5C16" w:rsidRPr="0090087E" w:rsidRDefault="00833F74">
      <w:pPr>
        <w:rPr>
          <w:rFonts w:ascii="Times New Roman" w:hAnsi="Times New Roman" w:cs="Times New Roman"/>
          <w:b/>
          <w:bCs/>
        </w:rPr>
      </w:pPr>
      <w:r w:rsidRPr="0090087E">
        <w:rPr>
          <w:rFonts w:ascii="Times New Roman" w:hAnsi="Times New Roman" w:cs="Times New Roman"/>
          <w:b/>
          <w:bCs/>
        </w:rPr>
        <w:t>S</w:t>
      </w:r>
      <w:r w:rsidR="0090087E" w:rsidRPr="0090087E">
        <w:rPr>
          <w:rFonts w:ascii="Times New Roman" w:hAnsi="Times New Roman" w:cs="Times New Roman"/>
          <w:b/>
          <w:bCs/>
        </w:rPr>
        <w:t>3 Fig</w:t>
      </w:r>
      <w:r w:rsidRPr="0090087E">
        <w:rPr>
          <w:rFonts w:ascii="Times New Roman" w:hAnsi="Times New Roman" w:cs="Times New Roman"/>
          <w:b/>
          <w:bCs/>
        </w:rPr>
        <w:t>. Residual</w:t>
      </w:r>
      <w:r w:rsidR="00E94F58" w:rsidRPr="0090087E">
        <w:rPr>
          <w:rFonts w:ascii="Times New Roman" w:hAnsi="Times New Roman" w:cs="Times New Roman"/>
          <w:b/>
          <w:bCs/>
        </w:rPr>
        <w:t>s</w:t>
      </w:r>
      <w:r w:rsidRPr="0090087E">
        <w:rPr>
          <w:rFonts w:ascii="Times New Roman" w:hAnsi="Times New Roman" w:cs="Times New Roman"/>
          <w:b/>
          <w:bCs/>
        </w:rPr>
        <w:t xml:space="preserve"> versus fitted</w:t>
      </w:r>
      <w:r w:rsidR="00E94F58" w:rsidRPr="0090087E">
        <w:rPr>
          <w:rFonts w:ascii="Times New Roman" w:hAnsi="Times New Roman" w:cs="Times New Roman"/>
          <w:b/>
          <w:bCs/>
        </w:rPr>
        <w:t xml:space="preserve"> values</w:t>
      </w:r>
      <w:r w:rsidRPr="0090087E">
        <w:rPr>
          <w:rFonts w:ascii="Times New Roman" w:hAnsi="Times New Roman" w:cs="Times New Roman"/>
          <w:b/>
          <w:bCs/>
        </w:rPr>
        <w:t xml:space="preserve"> plot </w:t>
      </w:r>
      <w:r w:rsidR="00E94F58" w:rsidRPr="0090087E">
        <w:rPr>
          <w:rFonts w:ascii="Times New Roman" w:hAnsi="Times New Roman" w:cs="Times New Roman"/>
          <w:b/>
          <w:bCs/>
        </w:rPr>
        <w:t>of PCS scores linear regression model</w:t>
      </w:r>
    </w:p>
    <w:p w14:paraId="64ED3478" w14:textId="18FA5257" w:rsidR="00E94F58" w:rsidRPr="0090087E" w:rsidRDefault="00E94F58">
      <w:pPr>
        <w:rPr>
          <w:rFonts w:ascii="Times New Roman" w:hAnsi="Times New Roman" w:cs="Times New Roman"/>
        </w:rPr>
      </w:pPr>
      <w:r w:rsidRPr="0090087E">
        <w:rPr>
          <w:rFonts w:ascii="Times New Roman" w:hAnsi="Times New Roman" w:cs="Times New Roman"/>
          <w:noProof/>
        </w:rPr>
        <w:drawing>
          <wp:inline distT="0" distB="0" distL="0" distR="0" wp14:anchorId="4C9B5940" wp14:editId="27C20CD7">
            <wp:extent cx="5609590" cy="4089400"/>
            <wp:effectExtent l="0" t="0" r="0" b="635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58B0D" w14:textId="4FCDA066" w:rsidR="00E94F58" w:rsidRPr="0090087E" w:rsidRDefault="00E94F58">
      <w:pPr>
        <w:rPr>
          <w:rFonts w:ascii="Times New Roman" w:hAnsi="Times New Roman" w:cs="Times New Roman"/>
        </w:rPr>
      </w:pPr>
    </w:p>
    <w:p w14:paraId="1E8F497D" w14:textId="31707FFE" w:rsidR="00E94F58" w:rsidRPr="0090087E" w:rsidRDefault="00E94F58">
      <w:pPr>
        <w:rPr>
          <w:rFonts w:ascii="Times New Roman" w:hAnsi="Times New Roman" w:cs="Times New Roman"/>
          <w:b/>
          <w:bCs/>
        </w:rPr>
      </w:pPr>
      <w:r w:rsidRPr="0090087E">
        <w:rPr>
          <w:rFonts w:ascii="Times New Roman" w:hAnsi="Times New Roman" w:cs="Times New Roman"/>
          <w:b/>
          <w:bCs/>
        </w:rPr>
        <w:lastRenderedPageBreak/>
        <w:t>S</w:t>
      </w:r>
      <w:r w:rsidR="0090087E" w:rsidRPr="0090087E">
        <w:rPr>
          <w:rFonts w:ascii="Times New Roman" w:hAnsi="Times New Roman" w:cs="Times New Roman"/>
          <w:b/>
          <w:bCs/>
        </w:rPr>
        <w:t>4 Fig</w:t>
      </w:r>
      <w:r w:rsidRPr="0090087E">
        <w:rPr>
          <w:rFonts w:ascii="Times New Roman" w:hAnsi="Times New Roman" w:cs="Times New Roman"/>
          <w:b/>
          <w:bCs/>
        </w:rPr>
        <w:t>. Residuals versus fitted values plot of MCS scores linear regression model</w:t>
      </w:r>
      <w:r w:rsidR="004A6A16" w:rsidRPr="0090087E">
        <w:rPr>
          <w:rFonts w:ascii="Times New Roman" w:hAnsi="Times New Roman" w:cs="Times New Roman"/>
          <w:noProof/>
        </w:rPr>
        <w:drawing>
          <wp:inline distT="0" distB="0" distL="0" distR="0" wp14:anchorId="6EF810CA" wp14:editId="3DA90C38">
            <wp:extent cx="5609590" cy="4089400"/>
            <wp:effectExtent l="0" t="0" r="0" b="635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ED738" w14:textId="60D7E316" w:rsidR="00E94F58" w:rsidRPr="0090087E" w:rsidRDefault="00E94F58">
      <w:pPr>
        <w:rPr>
          <w:rFonts w:ascii="Times New Roman" w:hAnsi="Times New Roman" w:cs="Times New Roman"/>
          <w:b/>
          <w:bCs/>
        </w:rPr>
      </w:pPr>
    </w:p>
    <w:p w14:paraId="552FAA8B" w14:textId="4DBE08DE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0E67001F" w14:textId="207C6614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5F64C54F" w14:textId="37F262CF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68C56362" w14:textId="77828BAD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66356D52" w14:textId="2AAFDE33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37EC0439" w14:textId="746AD34C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41390D96" w14:textId="44CAFA73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39F6E824" w14:textId="5034892A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0A7EF32B" w14:textId="4343631B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0B3DDC47" w14:textId="5F383E9F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0BC747C3" w14:textId="7718A9D3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08380761" w14:textId="687FD44D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47D68380" w14:textId="5D473180" w:rsidR="004A6A16" w:rsidRPr="0090087E" w:rsidRDefault="004A6A16">
      <w:pPr>
        <w:rPr>
          <w:rFonts w:ascii="Times New Roman" w:hAnsi="Times New Roman" w:cs="Times New Roman"/>
          <w:b/>
          <w:bCs/>
        </w:rPr>
      </w:pPr>
    </w:p>
    <w:p w14:paraId="441D0BE7" w14:textId="0E296369" w:rsidR="00496192" w:rsidRPr="0090087E" w:rsidRDefault="0090087E">
      <w:pPr>
        <w:rPr>
          <w:rFonts w:ascii="Times New Roman" w:hAnsi="Times New Roman" w:cs="Times New Roman"/>
          <w:b/>
          <w:bCs/>
        </w:rPr>
      </w:pPr>
      <w:r w:rsidRPr="0090087E">
        <w:rPr>
          <w:rFonts w:ascii="Times New Roman" w:hAnsi="Times New Roman" w:cs="Times New Roman"/>
          <w:b/>
          <w:bCs/>
        </w:rPr>
        <w:lastRenderedPageBreak/>
        <w:t>S5 Table</w:t>
      </w:r>
      <w:r w:rsidR="00005FA6" w:rsidRPr="0090087E">
        <w:rPr>
          <w:rFonts w:ascii="Times New Roman" w:hAnsi="Times New Roman" w:cs="Times New Roman"/>
          <w:b/>
          <w:bCs/>
        </w:rPr>
        <w:t xml:space="preserve">. Quantile regression analysis of PCS </w:t>
      </w:r>
    </w:p>
    <w:tbl>
      <w:tblPr>
        <w:tblW w:w="7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0"/>
        <w:gridCol w:w="959"/>
        <w:gridCol w:w="1139"/>
        <w:gridCol w:w="782"/>
        <w:gridCol w:w="960"/>
      </w:tblGrid>
      <w:tr w:rsidR="00496192" w:rsidRPr="0090087E" w14:paraId="13D6CB09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16CE9837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14:paraId="0EB227E3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cal Composite 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0E1E4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96192" w:rsidRPr="0090087E" w14:paraId="141FB541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3237DEA1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4648F78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0E0C549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9FD616E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F7F9E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</w:tr>
      <w:tr w:rsidR="00496192" w:rsidRPr="0090087E" w14:paraId="17D78EE9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1F7944D3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ademic Major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A520DB3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8E4449A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82880BE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FC6BA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25F33EFE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4392431B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General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D254111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93E1658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DEC20C2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196CE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1EE0404A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7FC46E29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Preventive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DC31D92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3.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1523B7D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AC0EEE5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9A1C8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496192" w:rsidRPr="0090087E" w14:paraId="57D89C5E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1C0F0710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ursing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78EC2CA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6.4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AD367EC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B468679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1C393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</w:tr>
      <w:tr w:rsidR="00496192" w:rsidRPr="0090087E" w14:paraId="1BBE2CD8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2BF3A44E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CF31C3A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58EB962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F6AB60C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D6D536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3C805822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69CB2518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15B06A0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C19FA1A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B9C5FFB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B044A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60B2145D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22C1F49C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5D1B980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9C61926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FBFA2BE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327FF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496192" w:rsidRPr="0090087E" w14:paraId="13A30668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2AC40C80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on Clinical Rotation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E2066BD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C122B23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00DCCAF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22FDE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13EC34CA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70398471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99AD9E3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4A5B699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45B0352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B1E76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451FF6CF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67B1EB65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FA07382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10.7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97C18B2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8CC2FAA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D8623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496192" w:rsidRPr="0090087E" w14:paraId="7C3912F7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764C340B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47589D2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C353900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0D86434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9095D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251AFED5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34999A4C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3C12629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3E1B07D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43C6ABA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727B4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2B52CD3F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17AEEE13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CF00753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F55CC61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79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98E54D1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8BCE1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496192" w:rsidRPr="0090087E" w14:paraId="792B4A06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2298A4A2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fordabilities</w:t>
            </w:r>
            <w:proofErr w:type="spellEnd"/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Healthcare Servic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4F09DE9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DE6E34A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DAA5A17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ECD6A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7F41674D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0CC3C550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 Difficulti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D754EBA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85A060C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0A6B0FC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076FC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7F700A41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0B24F94D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Difficulti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47CAA0F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6.2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D94C5EF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F7A3C6A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C7922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</w:tr>
      <w:tr w:rsidR="00496192" w:rsidRPr="0090087E" w14:paraId="0303CE99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08465807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Categor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DABB420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0F29F037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6F1377C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A7127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1435C099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44196693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D80E894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56731B5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2EAD296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D7246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63393698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6D2A66E6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EBA8409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4681820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87248B5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C33B9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496192" w:rsidRPr="0090087E" w14:paraId="07AE4E45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24F03EC3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FA474A4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31B7B16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04DEE15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37578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</w:tr>
      <w:tr w:rsidR="00496192" w:rsidRPr="0090087E" w14:paraId="05E8D841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44FD6018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75C46F2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2.5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3A1A7DAB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67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553D51A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300F8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496192" w:rsidRPr="0090087E" w14:paraId="33F94A60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50BCE4E4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ving Chronic Diseas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9A5F044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DFF610E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93B35C4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A9EC1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73F194B0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7DA70CE1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CA602EF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7CB5394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E523CEB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7C948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13E026A9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15E2135C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D0D67CC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2.0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653B981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5004CC5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E29A3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496192" w:rsidRPr="0090087E" w14:paraId="2DF2AA7E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1937F012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s of Covid-19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201B1BE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60C7946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7955590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034B5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574922B2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51837A17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 symptom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BEFA7C9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404A548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1459E22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07C9C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70959135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2BC4DF15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Typical Symptom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AAEE8FE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5.9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32D333C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8137244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38300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</w:tr>
      <w:tr w:rsidR="00496192" w:rsidRPr="0090087E" w14:paraId="0BD81A3F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34F081FC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Atypical Symptom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9B77166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4.2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D860928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A1A18B9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35F33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</w:tr>
      <w:tr w:rsidR="00496192" w:rsidRPr="0090087E" w14:paraId="035977CD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7C7399E1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ar of Covid Scale score categori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9E35960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1E8B5D5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7946CE4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24FBB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3A85E5D9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1A55B629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53A0FB2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7F790078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013EF82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82810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6192" w:rsidRPr="0090087E" w14:paraId="35553B9D" w14:textId="77777777" w:rsidTr="00C42099">
        <w:trPr>
          <w:trHeight w:val="300"/>
        </w:trPr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3DCF8F5F" w14:textId="77777777" w:rsidR="00496192" w:rsidRPr="0090087E" w:rsidRDefault="00496192" w:rsidP="00496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EBC0BAC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7.1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F18AF5B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10C2927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370A4" w14:textId="77777777" w:rsidR="00496192" w:rsidRPr="0090087E" w:rsidRDefault="00496192" w:rsidP="004961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</w:tr>
    </w:tbl>
    <w:p w14:paraId="2C461571" w14:textId="02CA763A" w:rsidR="00496192" w:rsidRPr="0090087E" w:rsidRDefault="00496192">
      <w:pPr>
        <w:rPr>
          <w:rFonts w:ascii="Times New Roman" w:hAnsi="Times New Roman" w:cs="Times New Roman"/>
          <w:b/>
          <w:bCs/>
        </w:rPr>
      </w:pPr>
    </w:p>
    <w:p w14:paraId="2C264F96" w14:textId="54C7F008" w:rsidR="00496192" w:rsidRPr="0090087E" w:rsidRDefault="00496192">
      <w:pPr>
        <w:rPr>
          <w:rFonts w:ascii="Times New Roman" w:hAnsi="Times New Roman" w:cs="Times New Roman"/>
          <w:b/>
          <w:bCs/>
        </w:rPr>
      </w:pPr>
    </w:p>
    <w:p w14:paraId="155038C7" w14:textId="419EE3EA" w:rsidR="00496192" w:rsidRPr="0090087E" w:rsidRDefault="00496192">
      <w:pPr>
        <w:rPr>
          <w:rFonts w:ascii="Times New Roman" w:hAnsi="Times New Roman" w:cs="Times New Roman"/>
          <w:b/>
          <w:bCs/>
        </w:rPr>
      </w:pPr>
    </w:p>
    <w:p w14:paraId="079A55A3" w14:textId="46D40895" w:rsidR="00496192" w:rsidRPr="0090087E" w:rsidRDefault="00496192">
      <w:pPr>
        <w:rPr>
          <w:rFonts w:ascii="Times New Roman" w:hAnsi="Times New Roman" w:cs="Times New Roman"/>
          <w:b/>
          <w:bCs/>
        </w:rPr>
      </w:pPr>
    </w:p>
    <w:p w14:paraId="37DE562D" w14:textId="77777777" w:rsidR="0090087E" w:rsidRPr="0090087E" w:rsidRDefault="0090087E">
      <w:pPr>
        <w:rPr>
          <w:rFonts w:ascii="Times New Roman" w:hAnsi="Times New Roman" w:cs="Times New Roman"/>
          <w:b/>
          <w:bCs/>
        </w:rPr>
      </w:pPr>
    </w:p>
    <w:p w14:paraId="7C8D9BC0" w14:textId="59DCFED7" w:rsidR="00316E1F" w:rsidRPr="0090087E" w:rsidRDefault="0090087E">
      <w:pPr>
        <w:rPr>
          <w:rFonts w:ascii="Times New Roman" w:hAnsi="Times New Roman" w:cs="Times New Roman"/>
          <w:b/>
          <w:bCs/>
        </w:rPr>
      </w:pPr>
      <w:r w:rsidRPr="0090087E">
        <w:rPr>
          <w:rFonts w:ascii="Times New Roman" w:hAnsi="Times New Roman" w:cs="Times New Roman"/>
          <w:b/>
          <w:bCs/>
        </w:rPr>
        <w:lastRenderedPageBreak/>
        <w:t xml:space="preserve">S6 Table. Quantile regression analysis of MCS </w:t>
      </w:r>
    </w:p>
    <w:tbl>
      <w:tblPr>
        <w:tblW w:w="7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1006"/>
        <w:gridCol w:w="1111"/>
        <w:gridCol w:w="763"/>
        <w:gridCol w:w="960"/>
      </w:tblGrid>
      <w:tr w:rsidR="00316E1F" w:rsidRPr="0090087E" w14:paraId="3FCFD3DC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F0BD503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14:paraId="43F7BC3E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tal Composite 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D5C6F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16E1F" w:rsidRPr="0090087E" w14:paraId="1E9D6A7E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2FF67FB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B44BF7B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72AD7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75C1FD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9FE83D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</w:t>
            </w:r>
          </w:p>
        </w:tc>
      </w:tr>
      <w:tr w:rsidR="00316E1F" w:rsidRPr="0090087E" w14:paraId="739B592B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80B20D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ademic Major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DF7B35D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2A90021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76C9E1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B990E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59422CBF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9B8B17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General Medicin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D7D2355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C14C72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9E7FB6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66234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6DF5F36F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ABB7CA4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Preventive Medicin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5A996F0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105C97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CBCD9CF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CA294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316E1F" w:rsidRPr="0090087E" w14:paraId="56F5A524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F88EA34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ursing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28D908E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BEF4BE2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3F1511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7D93C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</w:tr>
      <w:tr w:rsidR="00316E1F" w:rsidRPr="0090087E" w14:paraId="46A944B8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8CD47D2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64912C9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629E82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E67B3E0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C5943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78309585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6BE1777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971B28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0F988BA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FF0E13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BEC2F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791EC68F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AE51655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196C75F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6B512A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015A74D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01628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316E1F" w:rsidRPr="0090087E" w14:paraId="35E49E4D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CB44779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on Clinical Rotation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B26B99C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7AB688B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D6724A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B59E6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38115E6E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E99D055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DDA16FD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2B08DAE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A37EE4E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DF29D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14E14070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D60834C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99AC36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.23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47076E7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8E22E1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CFCF7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316E1F" w:rsidRPr="0090087E" w14:paraId="18F6E2B6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071BEB7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6AE248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1BC5C23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2275F50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06D8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6BC0D035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2640D99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636A8A3C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460FF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FDF4D59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72846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453FDE75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F0065BB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D4BA71A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9.88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566710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BCA9C0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91BE5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316E1F" w:rsidRPr="0090087E" w14:paraId="428CBA30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E46062C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fordabilities</w:t>
            </w:r>
            <w:proofErr w:type="spellEnd"/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Healthcare Service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F678D65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2A81323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4F30F70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420D7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29CC79BE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BCF945D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 Difficultie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57B6DDB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B323BA1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1267DDB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729D4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08C383DC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4672BB1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Difficultie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503EB96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6.25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2719B82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677EAC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39261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</w:tr>
      <w:tr w:rsidR="00316E1F" w:rsidRPr="0090087E" w14:paraId="1393FE07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FA6429F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Category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856B457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1513AA1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4432833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A142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25DDFEF8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F850E90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E8C70BF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CCE1F57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A94F8D0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A23D9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74EB773D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08B4057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930380E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272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9E31A86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85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87D4B51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F2497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316E1F" w:rsidRPr="0090087E" w14:paraId="7F807EA6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84A5CD2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7D788EE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848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2ACE57C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EC836B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A4A48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316E1F" w:rsidRPr="0090087E" w14:paraId="43150F37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F87A5FB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1F77BCF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3.14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E555DC8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FBBA98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21323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316E1F" w:rsidRPr="0090087E" w14:paraId="1F80A74A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9F5813B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ving Chronic Disease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A6B7C83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894A3C1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95AE7D3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C52C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7C3096E3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59E7330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AB5BFD8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98D9F4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245085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1BD1B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0AF27765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F1979C0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F609B2F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4.1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2E2B38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E3CF8AF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D166F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316E1F" w:rsidRPr="0090087E" w14:paraId="54DBBAAC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2DB13B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ptoms of Covid-1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9902BE5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AF0D6EB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71D06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51A38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4031829C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C953AA5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 symptom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3F77D78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89540E7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E7D5BA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F2B6C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5A9394DF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66C733D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Typical Symptom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98DB976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2.82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D10B696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3986B6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1D55F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316E1F" w:rsidRPr="0090087E" w14:paraId="454ACFCC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AC3167C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Atypical Symptom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9428D54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7.69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934BA23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6D5BCC3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75BD4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</w:tr>
      <w:tr w:rsidR="00316E1F" w:rsidRPr="0090087E" w14:paraId="2E28425D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212A1A5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ar of Covid Scale score categories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FD01D4A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E00A4BA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BC75B9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D0150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2D93A79E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986BDA1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125AD25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D702E3F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(base)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3AAFD82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C16CE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6E1F" w:rsidRPr="0090087E" w14:paraId="4442902B" w14:textId="77777777" w:rsidTr="00C42099">
        <w:trPr>
          <w:trHeight w:val="300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4921684" w14:textId="77777777" w:rsidR="00316E1F" w:rsidRPr="0090087E" w:rsidRDefault="00316E1F" w:rsidP="0031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3768FAF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1.59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672FC39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42F3C4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E96F8" w14:textId="77777777" w:rsidR="00316E1F" w:rsidRPr="0090087E" w:rsidRDefault="00316E1F" w:rsidP="0031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5F2C7605" w14:textId="5F9D03CB" w:rsidR="00316E1F" w:rsidRPr="0090087E" w:rsidRDefault="00316E1F">
      <w:pPr>
        <w:rPr>
          <w:rFonts w:ascii="Times New Roman" w:hAnsi="Times New Roman" w:cs="Times New Roman"/>
        </w:rPr>
      </w:pPr>
    </w:p>
    <w:p w14:paraId="25A76414" w14:textId="21B72B3C" w:rsidR="00316E1F" w:rsidRPr="0090087E" w:rsidRDefault="00316E1F">
      <w:pPr>
        <w:rPr>
          <w:rFonts w:ascii="Times New Roman" w:hAnsi="Times New Roman" w:cs="Times New Roman"/>
        </w:rPr>
      </w:pPr>
    </w:p>
    <w:p w14:paraId="0B0259B8" w14:textId="74388ECE" w:rsidR="00316E1F" w:rsidRPr="0090087E" w:rsidRDefault="00316E1F">
      <w:pPr>
        <w:rPr>
          <w:rFonts w:ascii="Times New Roman" w:hAnsi="Times New Roman" w:cs="Times New Roman"/>
        </w:rPr>
      </w:pPr>
    </w:p>
    <w:p w14:paraId="38CB600F" w14:textId="25CB249C" w:rsidR="00316E1F" w:rsidRPr="0090087E" w:rsidRDefault="00316E1F">
      <w:pPr>
        <w:rPr>
          <w:rFonts w:ascii="Times New Roman" w:hAnsi="Times New Roman" w:cs="Times New Roman"/>
        </w:rPr>
      </w:pPr>
    </w:p>
    <w:p w14:paraId="34370095" w14:textId="26343FF4" w:rsidR="00A2342B" w:rsidRPr="0090087E" w:rsidRDefault="00A2342B">
      <w:pPr>
        <w:rPr>
          <w:rFonts w:ascii="Times New Roman" w:hAnsi="Times New Roman" w:cs="Times New Roman"/>
        </w:rPr>
      </w:pPr>
    </w:p>
    <w:p w14:paraId="7C3C6CD4" w14:textId="4F10FD94" w:rsidR="00ED5AB3" w:rsidRPr="0090087E" w:rsidRDefault="00ED5AB3">
      <w:pPr>
        <w:rPr>
          <w:rFonts w:ascii="Times New Roman" w:hAnsi="Times New Roman" w:cs="Times New Roman"/>
          <w:b/>
          <w:bCs/>
        </w:rPr>
      </w:pPr>
      <w:r w:rsidRPr="0090087E">
        <w:rPr>
          <w:rFonts w:ascii="Times New Roman" w:hAnsi="Times New Roman" w:cs="Times New Roman"/>
          <w:b/>
          <w:bCs/>
        </w:rPr>
        <w:lastRenderedPageBreak/>
        <w:t>S</w:t>
      </w:r>
      <w:r w:rsidR="0090087E" w:rsidRPr="0090087E">
        <w:rPr>
          <w:rFonts w:ascii="Times New Roman" w:hAnsi="Times New Roman" w:cs="Times New Roman"/>
          <w:b/>
          <w:bCs/>
        </w:rPr>
        <w:t>7 Table</w:t>
      </w:r>
      <w:r w:rsidRPr="0090087E">
        <w:rPr>
          <w:rFonts w:ascii="Times New Roman" w:hAnsi="Times New Roman" w:cs="Times New Roman"/>
          <w:b/>
          <w:bCs/>
        </w:rPr>
        <w:t>. Changes in quality of life before and after the pandemic</w:t>
      </w:r>
    </w:p>
    <w:tbl>
      <w:tblPr>
        <w:tblW w:w="9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606"/>
        <w:gridCol w:w="1606"/>
        <w:gridCol w:w="1607"/>
        <w:gridCol w:w="727"/>
      </w:tblGrid>
      <w:tr w:rsidR="00ED5AB3" w:rsidRPr="0090087E" w14:paraId="73784210" w14:textId="77777777" w:rsidTr="00C42099">
        <w:trPr>
          <w:trHeight w:val="303"/>
          <w:tblHeader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86F84AF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Columns by: Changes in Quality of Life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941F0A4" w14:textId="36A88C6E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Not Worse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1B9667F" w14:textId="7B202F40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Worse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09DE258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400F308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ED5AB3" w:rsidRPr="0090087E" w14:paraId="4179F55F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78B420B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4717EE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427 (90.1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11F4F9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6 (9.9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93E5476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83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73B1AA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5230575B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EC717A6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Age, mean (sd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6E328DA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1.55 (1.94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3A2FC40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2.47 (2.3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EB400E9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1.64 (2.0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A93C66F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&lt;0.01</w:t>
            </w:r>
          </w:p>
        </w:tc>
      </w:tr>
      <w:tr w:rsidR="00ED5AB3" w:rsidRPr="0090087E" w14:paraId="7B492B30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3941F64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Academic major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485174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0DB7B88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F1EB75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86D7C5F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6E35F521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10AD91B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General Medicine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837C6A3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32 (90.3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ECC2F48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0 (9.7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A3ED5B8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32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799B15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40029033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709E39B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Preventive Medicine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16D8B73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73 (88.6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28B81F6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5 (11.4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D05834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08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789E427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1303D373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D62BAD0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ursing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FA57F9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22 (91.4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B1C0537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1 (8.6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D00EE83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43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7CB0823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ED5AB3" w:rsidRPr="0090087E" w14:paraId="4AA49921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4D3A71D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Gender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6BED031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145944F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557707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6836ACB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7AC10621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7936759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Female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CF08B6F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00 (90.8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32213D1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1 (9.2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D5F0162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91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0C4D8E0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292B8460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A150A63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Male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43C4F1B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27 (89.0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8B3A22A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65 (11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E60F9B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92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9583D10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ED5AB3" w:rsidRPr="0090087E" w14:paraId="29657D7C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582307E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Academic year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E8B0E8A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7B9A9E2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8B736B7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7BAEEBD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353D1A72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58BDA0F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First year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1394D63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54 (90.1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E5AA3F0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8 (9.9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64FE0EB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82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17449BA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7328265B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42C51E6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Second year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34E86C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29 (95.4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6961A52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6 (4.6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77CB04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45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584651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15D460FC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6547801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Third year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18C9D72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11 (93.4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A810B83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 (6.6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3A3660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26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E8EC2D0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06B16A99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F995899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Fourth year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8E8B02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76 (94.1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1B9FE49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 (5.9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375D32FA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87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D796F59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110264E2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F532B13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Fifth year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4A85A49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80 (91.8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99C68F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6 (8.2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0732897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96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CE8FB6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33581160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3E4F550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Sixth year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1A3D548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77 (79.8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539EF1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70 (20.2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3A972213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47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302F40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&lt;0.01</w:t>
            </w:r>
          </w:p>
        </w:tc>
      </w:tr>
      <w:tr w:rsidR="00ED5AB3" w:rsidRPr="0090087E" w14:paraId="13305C43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49F5422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Currently on clinical rotation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F6B886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B5C880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7DC09DB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F72D3B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231C8A19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1502ED6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C219FEF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10 (93.1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10165A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8 (6.9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DA5524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548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A51E720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413370A1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8EAA1E6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Ye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C51AC99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17 (88.6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45764B0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8 (11.4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7BE9E90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35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6D5BFFF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&lt;0.01</w:t>
            </w:r>
          </w:p>
        </w:tc>
      </w:tr>
      <w:tr w:rsidR="00ED5AB3" w:rsidRPr="0090087E" w14:paraId="4C46397E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D74A5E7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Marital statu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F0D91D2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69FE55B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F2E9326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8CFF066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40D30602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D1878B5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Single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EDB7ABD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418 (90.2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5008D5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4 (9.8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313AECA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572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C9525A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0FFD7270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A9A6259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Married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FBBF88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 (81.8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93B1BC1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 (18.2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BA48F7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3214FC0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ED5AB3" w:rsidRPr="0090087E" w14:paraId="2090CAA3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91BE591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Affordability of healthcare service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E42ABF8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ECBF6BA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1C508C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EEF6209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027D0AF6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DBAA11C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 Difficultie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BC39D78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756 (91.9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A7CC676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67 (8.1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FD64361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823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9E3C80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27072F39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21A3A1D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Difficultie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3342D9A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671 (88.3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3C626DD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89 (11.7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3CDD5C8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760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A8F504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</w:tr>
      <w:tr w:rsidR="00ED5AB3" w:rsidRPr="0090087E" w14:paraId="01ABBA74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9AB7479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BMI categorie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1A02CD6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8E4D048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D171906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A27BDD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7409A6D3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41CAE96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Underweight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B627E0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94 (91.3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C8A5CC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8 (8.7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3158CD8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22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CC8F270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3C2F3E32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151F267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rmal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FCD15BD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26 (90.2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9C7AF9A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1 (9.8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CA88CC6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27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92D5BFF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0AEA4AC5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B71E7F7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Overweight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BDCECD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89 (90.4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5769C31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0 (9.6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252E47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09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113427B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03F5A51F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9431233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Obese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D1E15ED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8 (72.0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63C186B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7 (28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4A8162F7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5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0BE6A01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</w:tr>
      <w:tr w:rsidR="00ED5AB3" w:rsidRPr="0090087E" w14:paraId="67D1C3CF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1CC5A4D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Having chronic disease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7B0ECC1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977651B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46EA81A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433F1D8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1B57CA27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551BBF4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BA48516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336 (91.0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1928A29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32 (9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DCB39A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468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870D2E6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0816E87A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1F2F2BE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Ye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0571BD2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1 (79.1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8D314F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4 (20.9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4D9159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5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71EEA7F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&lt;0.01</w:t>
            </w:r>
          </w:p>
        </w:tc>
      </w:tr>
      <w:tr w:rsidR="00ED5AB3" w:rsidRPr="0090087E" w14:paraId="1455C522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1E137BB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Symptoms of Covid-19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823EF9A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5ABCBB9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6AB35DCF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E22B3B9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51FCF21E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97865D2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No symptom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AE6F32B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77 (91.8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90B963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05 (8.2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C8E4412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282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8D6580D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0C543B46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FE14B6D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Typical Symptom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1178F5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70 (84.2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FE277BC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2 (15.8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E18488D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202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4A440BB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767E3B15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672B124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Atypical Symptom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9027B3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80 (80.8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F3D84E1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9 (19.2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761FA9C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9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7C0B220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&lt;0.01</w:t>
            </w:r>
          </w:p>
        </w:tc>
      </w:tr>
      <w:tr w:rsidR="00ED5AB3" w:rsidRPr="0090087E" w14:paraId="42C1FF98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3AD7D14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FCV-19S score categories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1A44A33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6BF4983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3740F4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67A7407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1A739594" w14:textId="77777777" w:rsidTr="00C42099">
        <w:trPr>
          <w:trHeight w:val="303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77735E6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lastRenderedPageBreak/>
              <w:t xml:space="preserve">  Low, n (%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35B7D91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993 (89.3)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7ECE252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9 (10.7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5B31192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112 (100.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1B5E734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B3" w:rsidRPr="0090087E" w14:paraId="565D8D8E" w14:textId="77777777" w:rsidTr="00C42099">
        <w:trPr>
          <w:trHeight w:val="303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0084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  High, n (%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B92B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34 (92.1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9211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37 (7.9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8226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471 (100.0)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BBD3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ED5AB3" w:rsidRPr="0090087E" w14:paraId="311214EC" w14:textId="77777777" w:rsidTr="00C42099">
        <w:trPr>
          <w:trHeight w:val="303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5CD2" w14:textId="77777777" w:rsidR="00ED5AB3" w:rsidRPr="0090087E" w:rsidRDefault="00ED5AB3" w:rsidP="00ED5A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FCV-19S score, median (</w:t>
            </w:r>
            <w:proofErr w:type="spellStart"/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iqi</w:t>
            </w:r>
            <w:proofErr w:type="spellEnd"/>
            <w:r w:rsidRPr="0090087E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D522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6.00 (13.00; 21.00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41F5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6.00 (13.00; 20.00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2E37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16.00 (13.00; 21.00)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E87E" w14:textId="77777777" w:rsidR="00ED5AB3" w:rsidRPr="0090087E" w:rsidRDefault="00ED5AB3" w:rsidP="00ED5A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C42099" w:rsidRPr="0090087E" w14:paraId="24E245F6" w14:textId="77777777" w:rsidTr="00C42099">
        <w:trPr>
          <w:trHeight w:val="303"/>
        </w:trPr>
        <w:tc>
          <w:tcPr>
            <w:tcW w:w="99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8759" w14:textId="6B6ECF5C" w:rsidR="00C42099" w:rsidRPr="0090087E" w:rsidRDefault="00C42099" w:rsidP="00C4209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Statistical comparison using</w:t>
            </w:r>
          </w:p>
        </w:tc>
      </w:tr>
      <w:tr w:rsidR="00C42099" w:rsidRPr="0090087E" w14:paraId="1F8985A8" w14:textId="77777777" w:rsidTr="00C42099">
        <w:trPr>
          <w:trHeight w:val="303"/>
        </w:trPr>
        <w:tc>
          <w:tcPr>
            <w:tcW w:w="99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AF57" w14:textId="69D9D2D0" w:rsidR="00C42099" w:rsidRPr="0090087E" w:rsidRDefault="00C42099" w:rsidP="00C4209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 xml:space="preserve">Chi-square test for categorical variable - display as </w:t>
            </w:r>
            <w:proofErr w:type="gramStart"/>
            <w:r w:rsidRPr="0090087E">
              <w:rPr>
                <w:rFonts w:ascii="Times New Roman" w:eastAsia="Times New Roman" w:hAnsi="Times New Roman" w:cs="Times New Roman"/>
              </w:rPr>
              <w:t>n(</w:t>
            </w:r>
            <w:proofErr w:type="gramEnd"/>
            <w:r w:rsidRPr="0090087E">
              <w:rPr>
                <w:rFonts w:ascii="Times New Roman" w:eastAsia="Times New Roman" w:hAnsi="Times New Roman" w:cs="Times New Roman"/>
              </w:rPr>
              <w:t>%); </w:t>
            </w:r>
          </w:p>
        </w:tc>
      </w:tr>
      <w:tr w:rsidR="00C42099" w:rsidRPr="0090087E" w14:paraId="6B305879" w14:textId="77777777" w:rsidTr="00C42099">
        <w:trPr>
          <w:trHeight w:val="303"/>
        </w:trPr>
        <w:tc>
          <w:tcPr>
            <w:tcW w:w="99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62B3" w14:textId="1D4F6F70" w:rsidR="00C42099" w:rsidRPr="0090087E" w:rsidRDefault="00C42099" w:rsidP="00C4209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T test for continuous-normally distributed variable - display as mean(sd);</w:t>
            </w:r>
          </w:p>
        </w:tc>
      </w:tr>
      <w:tr w:rsidR="00C42099" w:rsidRPr="0090087E" w14:paraId="19246F77" w14:textId="77777777" w:rsidTr="00C42099">
        <w:trPr>
          <w:trHeight w:val="303"/>
        </w:trPr>
        <w:tc>
          <w:tcPr>
            <w:tcW w:w="99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53D3" w14:textId="4F3487E9" w:rsidR="00C42099" w:rsidRPr="0090087E" w:rsidRDefault="00C42099" w:rsidP="00C4209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Wilcoxon rank-sum test for continuous-skewed variable - display as median(</w:t>
            </w:r>
            <w:proofErr w:type="spellStart"/>
            <w:r w:rsidRPr="0090087E">
              <w:rPr>
                <w:rFonts w:ascii="Times New Roman" w:eastAsia="Times New Roman" w:hAnsi="Times New Roman" w:cs="Times New Roman"/>
              </w:rPr>
              <w:t>iqi</w:t>
            </w:r>
            <w:proofErr w:type="spellEnd"/>
            <w:r w:rsidRPr="0090087E">
              <w:rPr>
                <w:rFonts w:ascii="Times New Roman" w:eastAsia="Times New Roman" w:hAnsi="Times New Roman" w:cs="Times New Roman"/>
              </w:rPr>
              <w:t>);</w:t>
            </w:r>
          </w:p>
        </w:tc>
      </w:tr>
      <w:tr w:rsidR="00C42099" w:rsidRPr="0090087E" w14:paraId="65C4426F" w14:textId="77777777" w:rsidTr="00C42099">
        <w:trPr>
          <w:trHeight w:val="303"/>
        </w:trPr>
        <w:tc>
          <w:tcPr>
            <w:tcW w:w="99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7D7F" w14:textId="35150316" w:rsidR="00C42099" w:rsidRPr="0090087E" w:rsidRDefault="00C42099" w:rsidP="00C4209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087E">
              <w:rPr>
                <w:rFonts w:ascii="Times New Roman" w:eastAsia="Times New Roman" w:hAnsi="Times New Roman" w:cs="Times New Roman"/>
              </w:rPr>
              <w:t>The bold p-value indicated statistical significance (p&lt;0.05).</w:t>
            </w:r>
          </w:p>
        </w:tc>
      </w:tr>
    </w:tbl>
    <w:p w14:paraId="584B2F8B" w14:textId="6EF75A4E" w:rsidR="00ED5AB3" w:rsidRPr="0090087E" w:rsidRDefault="00443045">
      <w:pPr>
        <w:rPr>
          <w:rFonts w:ascii="Times New Roman" w:hAnsi="Times New Roman" w:cs="Times New Roman"/>
          <w:b/>
          <w:bCs/>
        </w:rPr>
      </w:pPr>
      <w:r w:rsidRPr="0090087E">
        <w:rPr>
          <w:rFonts w:ascii="Times New Roman" w:hAnsi="Times New Roman" w:cs="Times New Roman"/>
          <w:b/>
          <w:bCs/>
        </w:rPr>
        <w:br/>
      </w:r>
    </w:p>
    <w:p w14:paraId="6A422E10" w14:textId="77777777" w:rsidR="0090087E" w:rsidRDefault="0090087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2505F3E" w14:textId="1BBAD9CC" w:rsidR="00443045" w:rsidRPr="0090087E" w:rsidRDefault="00443045">
      <w:pPr>
        <w:rPr>
          <w:rFonts w:ascii="Times New Roman" w:hAnsi="Times New Roman" w:cs="Times New Roman"/>
        </w:rPr>
      </w:pPr>
      <w:r w:rsidRPr="0090087E">
        <w:rPr>
          <w:rFonts w:ascii="Times New Roman" w:hAnsi="Times New Roman" w:cs="Times New Roman"/>
          <w:b/>
          <w:bCs/>
        </w:rPr>
        <w:lastRenderedPageBreak/>
        <w:t>S</w:t>
      </w:r>
      <w:r w:rsidR="0090087E" w:rsidRPr="0090087E">
        <w:rPr>
          <w:rFonts w:ascii="Times New Roman" w:hAnsi="Times New Roman" w:cs="Times New Roman"/>
          <w:b/>
          <w:bCs/>
        </w:rPr>
        <w:t>8 Table</w:t>
      </w:r>
      <w:r w:rsidR="00F11D49" w:rsidRPr="0090087E">
        <w:rPr>
          <w:rFonts w:ascii="Times New Roman" w:hAnsi="Times New Roman" w:cs="Times New Roman"/>
          <w:b/>
          <w:bCs/>
        </w:rPr>
        <w:t>.</w:t>
      </w:r>
      <w:r w:rsidR="00F11D49" w:rsidRPr="0090087E">
        <w:rPr>
          <w:rFonts w:ascii="Times New Roman" w:hAnsi="Times New Roman" w:cs="Times New Roman"/>
        </w:rPr>
        <w:t xml:space="preserve"> </w:t>
      </w:r>
      <w:r w:rsidR="00480FE8" w:rsidRPr="0090087E">
        <w:rPr>
          <w:rFonts w:ascii="Times New Roman" w:eastAsia="Times New Roman" w:hAnsi="Times New Roman" w:cs="Times New Roman"/>
          <w:b/>
          <w:bCs/>
          <w:color w:val="000000"/>
        </w:rPr>
        <w:t>SF-36 PCS and MCS scores with z-score derived from USA population averages</w:t>
      </w:r>
    </w:p>
    <w:tbl>
      <w:tblPr>
        <w:tblW w:w="8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8"/>
        <w:gridCol w:w="1261"/>
        <w:gridCol w:w="859"/>
        <w:gridCol w:w="858"/>
        <w:gridCol w:w="1274"/>
        <w:gridCol w:w="857"/>
        <w:gridCol w:w="866"/>
      </w:tblGrid>
      <w:tr w:rsidR="00480FE8" w:rsidRPr="0090087E" w14:paraId="6A059AA8" w14:textId="77777777" w:rsidTr="005E0C76">
        <w:trPr>
          <w:trHeight w:val="283"/>
          <w:tblHeader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7BB3B3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8" w:type="dxa"/>
            <w:gridSpan w:val="3"/>
            <w:shd w:val="clear" w:color="auto" w:fill="auto"/>
            <w:noWrap/>
            <w:vAlign w:val="bottom"/>
            <w:hideMark/>
          </w:tcPr>
          <w:p w14:paraId="14DCB3BC" w14:textId="77777777" w:rsidR="00480FE8" w:rsidRPr="0090087E" w:rsidRDefault="00480FE8" w:rsidP="00F11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S</w:t>
            </w:r>
          </w:p>
        </w:tc>
        <w:tc>
          <w:tcPr>
            <w:tcW w:w="2997" w:type="dxa"/>
            <w:gridSpan w:val="3"/>
            <w:shd w:val="clear" w:color="auto" w:fill="auto"/>
            <w:noWrap/>
            <w:vAlign w:val="bottom"/>
            <w:hideMark/>
          </w:tcPr>
          <w:p w14:paraId="71E7F096" w14:textId="77777777" w:rsidR="00480FE8" w:rsidRPr="0090087E" w:rsidRDefault="00480FE8" w:rsidP="00F11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S</w:t>
            </w:r>
          </w:p>
        </w:tc>
      </w:tr>
      <w:tr w:rsidR="00C900B1" w:rsidRPr="0090087E" w14:paraId="36EAE28F" w14:textId="77777777" w:rsidTr="005E0C76">
        <w:trPr>
          <w:trHeight w:val="283"/>
          <w:tblHeader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40B1C15" w14:textId="77777777" w:rsidR="00480FE8" w:rsidRPr="0090087E" w:rsidRDefault="00480FE8" w:rsidP="00F11D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94157E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AD5FF9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P2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EBA8F41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P7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6169D2F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C98F57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P2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30E4E9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P75</w:t>
            </w:r>
          </w:p>
        </w:tc>
      </w:tr>
      <w:tr w:rsidR="00C900B1" w:rsidRPr="0090087E" w14:paraId="31641B6F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C0255A6" w14:textId="77777777" w:rsidR="00480FE8" w:rsidRPr="00E55673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ademic major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09CA902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50C7431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9D233B2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01620D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BF67E2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A531BF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45D1BDDA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87D4937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General Medicin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96E9F4B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3E1D1B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9365E2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5C6B26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2B6975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1D7FB5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</w:tr>
      <w:tr w:rsidR="00C900B1" w:rsidRPr="0090087E" w14:paraId="6DB72A80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A6D3A1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Preventive Medicin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B5AAC1E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089EF57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6AF9A9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9C9B53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A39170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B36506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</w:tr>
      <w:tr w:rsidR="00C900B1" w:rsidRPr="0090087E" w14:paraId="189190E8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6E65B6D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ursing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4E1FD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629552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AB37F9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331E0CE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B89ED5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564014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</w:tr>
      <w:tr w:rsidR="00C900B1" w:rsidRPr="0090087E" w14:paraId="388C583E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370C9DB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8FCAB87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04D3322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CAF7811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29E006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282ACF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A332E85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5D87E8DC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B2217A4" w14:textId="77777777" w:rsidR="00480FE8" w:rsidRPr="00E55673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5F1D59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99C6BD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0E29483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F684B45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F1C5C32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E09EAF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64F28B19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1FD25C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9E0AD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511EC7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BAA34DA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BBA66EF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90BD39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5C0150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</w:tr>
      <w:tr w:rsidR="00C900B1" w:rsidRPr="0090087E" w14:paraId="6D4E0F49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7CF1FB7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0007CF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.6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DC695C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66DA86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7E1289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3E002A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3D27E8E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</w:tr>
      <w:tr w:rsidR="00C900B1" w:rsidRPr="0090087E" w14:paraId="79B091B2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6AD4D8B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84A83D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936DE5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8FD641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BF572C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2417E35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593946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5CC6061E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5D263E9" w14:textId="77777777" w:rsidR="00480FE8" w:rsidRPr="00E55673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ademic year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34F9A1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FD64F6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BB0D1FF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9750A9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A240C83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400C658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4B0812D7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3E59952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First ye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37B24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5BE752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6A1379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.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1DDFD8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C534EC7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301E70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</w:tr>
      <w:tr w:rsidR="00C900B1" w:rsidRPr="0090087E" w14:paraId="3C25428C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FC79727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Second ye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FE6CD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9A32EE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44A4A6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116058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4DEBBE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FDC293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</w:tr>
      <w:tr w:rsidR="00C900B1" w:rsidRPr="0090087E" w14:paraId="5DD2EB62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C76D789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Third ye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37AB7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0B8CD8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CB11519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083394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538059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13A8A2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</w:tr>
      <w:tr w:rsidR="00C900B1" w:rsidRPr="0090087E" w14:paraId="3ED41D83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F9CFA0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Fourth ye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4318A5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5.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B94AEFA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0.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098D5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37FA78E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34BDCD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063C6F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9.8</w:t>
            </w:r>
          </w:p>
        </w:tc>
      </w:tr>
      <w:tr w:rsidR="00C900B1" w:rsidRPr="0090087E" w14:paraId="1CDBBB53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A7CFE22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Fifth ye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2E4C7F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5.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3397E6E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0.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FB3F0B7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526838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18FF9B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B6B425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</w:tr>
      <w:tr w:rsidR="00C900B1" w:rsidRPr="0090087E" w14:paraId="40A4D821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4AE24D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Sixth ye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7C7FCB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E378DB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444820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33CB9E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BB3D23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C93796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</w:tr>
      <w:tr w:rsidR="00C900B1" w:rsidRPr="0090087E" w14:paraId="6ED51D7D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F044BE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2E15FB9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B21FE8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22E04A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A74D6A1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F5AAA2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43EF8A2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4A86B09E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0D93EEC" w14:textId="77777777" w:rsidR="00480FE8" w:rsidRPr="00E55673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ademic Ye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94F969D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D51C553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50BE0A5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3B61A4B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C1B8EE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847189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57C38557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C3288D9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First-ye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9B8B27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DA2691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AA5D77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.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746E63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5FA8F7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85FA18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</w:tr>
      <w:tr w:rsidR="00C900B1" w:rsidRPr="0090087E" w14:paraId="5DED9841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2DF2C48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Middle-ye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B2792F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7DFCE4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FFA42BA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EDEC2D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2E5BA3F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22704B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</w:tr>
      <w:tr w:rsidR="00C900B1" w:rsidRPr="0090087E" w14:paraId="1F8DA417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EF6EE78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Final-Yea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27714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E3151B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5179CCF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5E7A32A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26B66AA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D4E4A8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C900B1" w:rsidRPr="0090087E" w14:paraId="1837E8F6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7DCBCAE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3F2D2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4B36DF5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28E2C77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34CB09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02059A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41BC3EB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FE8" w:rsidRPr="0090087E" w14:paraId="46CBA511" w14:textId="77777777" w:rsidTr="005E0C76">
        <w:trPr>
          <w:trHeight w:val="283"/>
        </w:trPr>
        <w:tc>
          <w:tcPr>
            <w:tcW w:w="4269" w:type="dxa"/>
            <w:gridSpan w:val="2"/>
            <w:shd w:val="clear" w:color="auto" w:fill="auto"/>
            <w:noWrap/>
            <w:vAlign w:val="bottom"/>
            <w:hideMark/>
          </w:tcPr>
          <w:p w14:paraId="33F0EFFF" w14:textId="77777777" w:rsidR="00480FE8" w:rsidRPr="00E55673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ly on clinical rotation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D33E02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A2C16B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86F0679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658341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0D2171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0C330F33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D88588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B8838A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1.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B9B18D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81452B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EB6C85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530ADD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789CABA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</w:tr>
      <w:tr w:rsidR="00C900B1" w:rsidRPr="0090087E" w14:paraId="7B4B1FC7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DDAD1E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B32B2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A8ABB99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74BCD59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211B75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CB3163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D6809C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</w:tr>
      <w:tr w:rsidR="00C900B1" w:rsidRPr="0090087E" w14:paraId="1C7C63F4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C0F205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59480F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B2E2AB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52A4C7B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2C4F0F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85CE4E1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EC591F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3638D017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B135138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F1FB96B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F19233F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26A1EDF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C2F3BF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B1B2161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ADC731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7CBBBEEF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C93D0C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DBE4F7F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8FC7AC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8FDF9C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263516E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737CD8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2D411C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</w:tr>
      <w:tr w:rsidR="00C900B1" w:rsidRPr="0090087E" w14:paraId="7D9DD8E6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998D261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6CBC15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5.7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1C3C70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EB6E40E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957D3B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962CDA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E78714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1.9</w:t>
            </w:r>
          </w:p>
        </w:tc>
      </w:tr>
      <w:tr w:rsidR="00C900B1" w:rsidRPr="0090087E" w14:paraId="40BF3C5F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B96ED49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819DB91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3091F8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00BF77B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621F763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01C524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98E3CC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FE8" w:rsidRPr="0090087E" w14:paraId="3BB425DE" w14:textId="77777777" w:rsidTr="005E0C76">
        <w:trPr>
          <w:trHeight w:val="283"/>
        </w:trPr>
        <w:tc>
          <w:tcPr>
            <w:tcW w:w="5128" w:type="dxa"/>
            <w:gridSpan w:val="3"/>
            <w:shd w:val="clear" w:color="auto" w:fill="auto"/>
            <w:noWrap/>
            <w:vAlign w:val="bottom"/>
            <w:hideMark/>
          </w:tcPr>
          <w:p w14:paraId="037BDDB6" w14:textId="77777777" w:rsidR="00480FE8" w:rsidRPr="00E55673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fordability of healthcare services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1F53063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64E125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C218AC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DD62773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304E41F8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91D8D3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 Difficultie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C043F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3FC164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8F04AF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57881AF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B13C089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FCE16D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</w:tr>
      <w:tr w:rsidR="00C900B1" w:rsidRPr="0090087E" w14:paraId="40CA5964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5458C1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Difficultie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1CA67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E2A5DE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A61FFE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CA2FA3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366CE47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A0444A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3</w:t>
            </w:r>
          </w:p>
        </w:tc>
      </w:tr>
      <w:tr w:rsidR="00C900B1" w:rsidRPr="0090087E" w14:paraId="63A19BB2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DD416F0" w14:textId="77777777" w:rsidR="00480FE8" w:rsidRPr="00E55673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C80C53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31A8228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B0014B2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D26B42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0DAEF1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A1285BD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33ECDBA1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9DEE084" w14:textId="77777777" w:rsidR="00480FE8" w:rsidRPr="00E55673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categorie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6581487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C183A15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8793CED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E232F5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6DBA48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3447297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09970234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0B281FD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B3179D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2.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41CDA8B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1F8D67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6.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247A5F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1B794D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AD5728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</w:tr>
      <w:tr w:rsidR="00C900B1" w:rsidRPr="0090087E" w14:paraId="242CBACF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13C4CF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161BC4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D7FF49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0D7F8B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86CA51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B05114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C73DE8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</w:tr>
      <w:tr w:rsidR="00C900B1" w:rsidRPr="0090087E" w14:paraId="2A1016C3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30761E7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43B86E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A0721D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EA8F7D7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338AD5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05E2829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737930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C900B1" w:rsidRPr="0090087E" w14:paraId="1E3D164A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645F8B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62DE4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CF5BE7B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A993E1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5.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3F0B8A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4E98C07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EADD7CF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</w:tr>
      <w:tr w:rsidR="00C900B1" w:rsidRPr="0090087E" w14:paraId="69A4DE7E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88CD28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D763182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A560A3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1D3A0F9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ED34FF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BB08D7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F2F6E3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27EFF5A2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4F87AC9" w14:textId="77777777" w:rsidR="00480FE8" w:rsidRPr="00E55673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ymptoms of Covid-1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B8B6A4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E78158F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FDFCF9D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82C8A82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FCA7A37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5BF536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7EF11A2D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BAEFF73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 symptom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38AB01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A91A5D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092FF6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25C8F9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3FCB1A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037277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</w:tr>
      <w:tr w:rsidR="00C900B1" w:rsidRPr="0090087E" w14:paraId="0DA71750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286216B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Typical Symptom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BCBD17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9AF168A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D008E5E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96264A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EBBE62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978782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</w:tr>
      <w:tr w:rsidR="00C900B1" w:rsidRPr="0090087E" w14:paraId="0D0E8DBD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5E361E0B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Atypical Symptom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D2B7ED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8AEA93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F9EA762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4880C8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25489A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3.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031AEE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</w:tr>
      <w:tr w:rsidR="00C900B1" w:rsidRPr="0090087E" w14:paraId="5A301EE7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2604547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4E722B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67EBBA7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6F1D9D9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73F2E0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DD688D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A4D151F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7D82CE4A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031E5931" w14:textId="77777777" w:rsidR="00480FE8" w:rsidRPr="00E55673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ving chronic diseas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E50550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ADB28D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4BB9B06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C370EDF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74244C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4543505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6CBCFBDE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E30E60B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4F602E5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CD9EF4B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FBE03D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7A6F34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7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ACEC067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8B82DA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</w:tr>
      <w:tr w:rsidR="00C900B1" w:rsidRPr="0090087E" w14:paraId="2C08B8B7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917726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38DA65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C32991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C28DB0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6.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6669DB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9BE368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13F7F6F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</w:tr>
      <w:tr w:rsidR="00C900B1" w:rsidRPr="0090087E" w14:paraId="451A66E6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65A313D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C3C9391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AF5FC8F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9E706D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EFD45F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572A805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AA488A1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FE8" w:rsidRPr="0090087E" w14:paraId="2A2E5E9B" w14:textId="77777777" w:rsidTr="005E0C76">
        <w:trPr>
          <w:trHeight w:val="283"/>
        </w:trPr>
        <w:tc>
          <w:tcPr>
            <w:tcW w:w="4269" w:type="dxa"/>
            <w:gridSpan w:val="2"/>
            <w:shd w:val="clear" w:color="auto" w:fill="auto"/>
            <w:noWrap/>
            <w:vAlign w:val="bottom"/>
            <w:hideMark/>
          </w:tcPr>
          <w:p w14:paraId="20EA5A4D" w14:textId="77777777" w:rsidR="00480FE8" w:rsidRPr="00E55673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CV-19S score categories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9970028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0EDE39D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141B2C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0749E11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4E0ABDF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0CDAAAD5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FF03CEB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E5DF0B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4E790AB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2A5A5D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7D8325F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C115DB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1455BAB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9.3</w:t>
            </w:r>
          </w:p>
        </w:tc>
      </w:tr>
      <w:tr w:rsidR="00C900B1" w:rsidRPr="0090087E" w14:paraId="15D97224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3BD85CA9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6678A7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1.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D381DF1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CE1AC9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8A741C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2.5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3931AD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D78FEF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6.5</w:t>
            </w:r>
          </w:p>
        </w:tc>
      </w:tr>
      <w:tr w:rsidR="00C900B1" w:rsidRPr="0090087E" w14:paraId="6AB2B1FC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51FC9BF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F7C76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6AA1D4D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732ED1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7BF38B7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DEFB3BF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FCF9C79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FE8" w:rsidRPr="0090087E" w14:paraId="2EB3C2AF" w14:textId="77777777" w:rsidTr="005E0C76">
        <w:trPr>
          <w:trHeight w:val="283"/>
        </w:trPr>
        <w:tc>
          <w:tcPr>
            <w:tcW w:w="4269" w:type="dxa"/>
            <w:gridSpan w:val="2"/>
            <w:shd w:val="clear" w:color="auto" w:fill="auto"/>
            <w:noWrap/>
            <w:vAlign w:val="bottom"/>
            <w:hideMark/>
          </w:tcPr>
          <w:p w14:paraId="6462FD31" w14:textId="77777777" w:rsidR="00480FE8" w:rsidRPr="00E55673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6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s in Quality of Life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498292D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C707E2A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2A4CA6E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6F6A824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F9D402C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34189AB6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4140803A" w14:textId="1CC19B8B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Not Wors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8403F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D980A57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CD1AAF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299574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FB6B89A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FD4DC69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C900B1" w:rsidRPr="0090087E" w14:paraId="7B7D5D30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2EF4078B" w14:textId="4A78EF8C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Worse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D227A6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348087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D787133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09B9A6D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C802CD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C4483B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</w:tr>
      <w:tr w:rsidR="00C900B1" w:rsidRPr="0090087E" w14:paraId="6DEB2AB5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136D019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E38B39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F60E378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30363A9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41327E8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DEEBD22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ADA90A0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00B1" w:rsidRPr="0090087E" w14:paraId="2679415E" w14:textId="77777777" w:rsidTr="005E0C76">
        <w:trPr>
          <w:trHeight w:val="283"/>
        </w:trPr>
        <w:tc>
          <w:tcPr>
            <w:tcW w:w="3008" w:type="dxa"/>
            <w:shd w:val="clear" w:color="auto" w:fill="auto"/>
            <w:noWrap/>
            <w:vAlign w:val="bottom"/>
            <w:hideMark/>
          </w:tcPr>
          <w:p w14:paraId="71D240C3" w14:textId="77777777" w:rsidR="00480FE8" w:rsidRPr="0090087E" w:rsidRDefault="00480FE8" w:rsidP="00F11D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A0B5EF8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114719C0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FB3A36E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9919424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0ED198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2F9DBFC" w14:textId="77777777" w:rsidR="00480FE8" w:rsidRPr="0090087E" w:rsidRDefault="00480FE8" w:rsidP="00F11D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87E">
              <w:rPr>
                <w:rFonts w:ascii="Times New Roman" w:eastAsia="Times New Roman" w:hAnsi="Times New Roman" w:cs="Times New Roman"/>
                <w:color w:val="000000"/>
              </w:rPr>
              <w:t>48.7</w:t>
            </w:r>
          </w:p>
        </w:tc>
      </w:tr>
    </w:tbl>
    <w:p w14:paraId="74F9E580" w14:textId="77777777" w:rsidR="00F11D49" w:rsidRPr="0090087E" w:rsidRDefault="00F11D49">
      <w:pPr>
        <w:rPr>
          <w:rFonts w:ascii="Times New Roman" w:hAnsi="Times New Roman" w:cs="Times New Roman"/>
        </w:rPr>
      </w:pPr>
    </w:p>
    <w:sectPr w:rsidR="00F11D49" w:rsidRPr="00900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D3C97" w14:textId="77777777" w:rsidR="00571315" w:rsidRDefault="00571315" w:rsidP="0090087E">
      <w:pPr>
        <w:spacing w:after="0" w:line="240" w:lineRule="auto"/>
      </w:pPr>
      <w:r>
        <w:separator/>
      </w:r>
    </w:p>
  </w:endnote>
  <w:endnote w:type="continuationSeparator" w:id="0">
    <w:p w14:paraId="543EBEB3" w14:textId="77777777" w:rsidR="00571315" w:rsidRDefault="00571315" w:rsidP="00900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8E67F" w14:textId="77777777" w:rsidR="00571315" w:rsidRDefault="00571315" w:rsidP="0090087E">
      <w:pPr>
        <w:spacing w:after="0" w:line="240" w:lineRule="auto"/>
      </w:pPr>
      <w:r>
        <w:separator/>
      </w:r>
    </w:p>
  </w:footnote>
  <w:footnote w:type="continuationSeparator" w:id="0">
    <w:p w14:paraId="646BF07F" w14:textId="77777777" w:rsidR="00571315" w:rsidRDefault="00571315" w:rsidP="009008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E30C5" w14:textId="48B023FF" w:rsidR="0090087E" w:rsidRDefault="0090087E">
    <w:pPr>
      <w:pStyle w:val="Header"/>
    </w:pPr>
  </w:p>
  <w:p w14:paraId="2861CB86" w14:textId="77777777" w:rsidR="0090087E" w:rsidRDefault="009008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1NDeytLCwMDE2NjdU0lEKTi0uzszPAykwqQUA4wJ7fywAAAA="/>
  </w:docVars>
  <w:rsids>
    <w:rsidRoot w:val="00816A0C"/>
    <w:rsid w:val="00005FA6"/>
    <w:rsid w:val="00316E1F"/>
    <w:rsid w:val="00440E2E"/>
    <w:rsid w:val="00443045"/>
    <w:rsid w:val="00480FE8"/>
    <w:rsid w:val="00496192"/>
    <w:rsid w:val="004A6A16"/>
    <w:rsid w:val="00571315"/>
    <w:rsid w:val="005D5C16"/>
    <w:rsid w:val="005D6E3C"/>
    <w:rsid w:val="005E0C76"/>
    <w:rsid w:val="007C126F"/>
    <w:rsid w:val="00816A0C"/>
    <w:rsid w:val="00833F74"/>
    <w:rsid w:val="0090087E"/>
    <w:rsid w:val="00A2342B"/>
    <w:rsid w:val="00B3149A"/>
    <w:rsid w:val="00C329A8"/>
    <w:rsid w:val="00C42099"/>
    <w:rsid w:val="00C900B1"/>
    <w:rsid w:val="00DE57C6"/>
    <w:rsid w:val="00E31AE2"/>
    <w:rsid w:val="00E55673"/>
    <w:rsid w:val="00E94F58"/>
    <w:rsid w:val="00EC60C9"/>
    <w:rsid w:val="00ED5AB3"/>
    <w:rsid w:val="00F1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F95A8"/>
  <w15:chartTrackingRefBased/>
  <w15:docId w15:val="{4C028EF5-FE77-41E3-9DA8-6D933BC6D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87E"/>
  </w:style>
  <w:style w:type="paragraph" w:styleId="Footer">
    <w:name w:val="footer"/>
    <w:basedOn w:val="Normal"/>
    <w:link w:val="FooterChar"/>
    <w:uiPriority w:val="99"/>
    <w:unhideWhenUsed/>
    <w:rsid w:val="00900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3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1599</Words>
  <Characters>9118</Characters>
  <Application>Microsoft Office Word</Application>
  <DocSecurity>0</DocSecurity>
  <Lines>75</Lines>
  <Paragraphs>21</Paragraphs>
  <ScaleCrop>false</ScaleCrop>
  <Company/>
  <LinksUpToDate>false</LinksUpToDate>
  <CharactersWithSpaces>1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Minh Le</dc:creator>
  <cp:keywords/>
  <dc:description/>
  <cp:lastModifiedBy>Tung Pham</cp:lastModifiedBy>
  <cp:revision>6</cp:revision>
  <dcterms:created xsi:type="dcterms:W3CDTF">2022-12-14T10:30:00Z</dcterms:created>
  <dcterms:modified xsi:type="dcterms:W3CDTF">2022-12-14T10:43:00Z</dcterms:modified>
</cp:coreProperties>
</file>